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251D1" w14:textId="27F7C8DB" w:rsidR="00E371ED" w:rsidRPr="00C52045" w:rsidRDefault="0048742D" w:rsidP="00C52045">
      <w:pPr>
        <w:spacing w:line="480" w:lineRule="auto"/>
        <w:rPr>
          <w:rFonts w:cs="Arial"/>
          <w:sz w:val="22"/>
          <w:szCs w:val="22"/>
        </w:rPr>
      </w:pPr>
      <w:bookmarkStart w:id="0" w:name="_GoBack"/>
      <w:r w:rsidRPr="00092568">
        <w:rPr>
          <w:rFonts w:cs="Arial"/>
          <w:sz w:val="22"/>
          <w:szCs w:val="22"/>
        </w:rPr>
        <w:t>Supplemental Fig 2</w:t>
      </w:r>
      <w:r w:rsidR="0062162E" w:rsidRPr="00092568">
        <w:rPr>
          <w:rFonts w:cs="Arial"/>
          <w:sz w:val="22"/>
          <w:szCs w:val="22"/>
        </w:rPr>
        <w:t>:</w:t>
      </w:r>
      <w:r w:rsidRPr="00092568">
        <w:rPr>
          <w:rFonts w:cs="Arial"/>
          <w:bCs/>
          <w:sz w:val="22"/>
          <w:szCs w:val="22"/>
        </w:rPr>
        <w:t xml:space="preserve"> </w:t>
      </w:r>
      <w:r w:rsidR="003A1600" w:rsidRPr="00092568">
        <w:rPr>
          <w:rFonts w:cs="Arial" w:hint="eastAsia"/>
          <w:bCs/>
          <w:sz w:val="22"/>
          <w:szCs w:val="22"/>
        </w:rPr>
        <w:t>An</w:t>
      </w:r>
      <w:r w:rsidR="003A1600">
        <w:rPr>
          <w:rFonts w:cs="Arial" w:hint="eastAsia"/>
          <w:bCs/>
          <w:sz w:val="22"/>
          <w:szCs w:val="22"/>
        </w:rPr>
        <w:t xml:space="preserve"> </w:t>
      </w:r>
      <w:r w:rsidRPr="007F3E83">
        <w:rPr>
          <w:rFonts w:cs="Arial"/>
          <w:bCs/>
          <w:sz w:val="22"/>
          <w:szCs w:val="22"/>
        </w:rPr>
        <w:t>Image of the CT scan of th</w:t>
      </w:r>
      <w:r w:rsidRPr="007F3E83">
        <w:rPr>
          <w:rFonts w:cs="Arial"/>
          <w:sz w:val="22"/>
          <w:szCs w:val="22"/>
        </w:rPr>
        <w:t>e case</w:t>
      </w:r>
      <w:r>
        <w:rPr>
          <w:rFonts w:cs="Arial"/>
          <w:sz w:val="22"/>
          <w:szCs w:val="22"/>
        </w:rPr>
        <w:t xml:space="preserve"> </w:t>
      </w:r>
      <w:r w:rsidR="001F7188" w:rsidRPr="001F7188">
        <w:rPr>
          <w:rFonts w:cs="Arial"/>
          <w:sz w:val="22"/>
          <w:szCs w:val="22"/>
        </w:rPr>
        <w:t>in which 6 months have passed</w:t>
      </w:r>
      <w:r w:rsidR="001F7188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after right upper sleeve lobectomy.</w:t>
      </w:r>
      <w:r w:rsidRPr="00E62460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T</w:t>
      </w:r>
      <w:r w:rsidRPr="00E62460">
        <w:rPr>
          <w:rFonts w:cs="Arial"/>
          <w:sz w:val="22"/>
          <w:szCs w:val="22"/>
        </w:rPr>
        <w:t xml:space="preserve">he bronchial </w:t>
      </w:r>
      <w:r>
        <w:rPr>
          <w:rFonts w:cs="Arial"/>
          <w:sz w:val="22"/>
          <w:szCs w:val="22"/>
        </w:rPr>
        <w:t>anastomotic site</w:t>
      </w:r>
      <w:r w:rsidRPr="00E62460">
        <w:rPr>
          <w:rFonts w:cs="Arial"/>
          <w:sz w:val="22"/>
          <w:szCs w:val="22"/>
        </w:rPr>
        <w:t xml:space="preserve"> was </w:t>
      </w:r>
      <w:r>
        <w:rPr>
          <w:rFonts w:cs="Arial"/>
          <w:sz w:val="22"/>
          <w:szCs w:val="22"/>
        </w:rPr>
        <w:t xml:space="preserve">probably </w:t>
      </w:r>
      <w:r w:rsidRPr="00E62460">
        <w:rPr>
          <w:rFonts w:cs="Arial"/>
          <w:sz w:val="22"/>
          <w:szCs w:val="22"/>
        </w:rPr>
        <w:t>covered with relatively thick tissue</w:t>
      </w:r>
      <w:r>
        <w:rPr>
          <w:rFonts w:cs="Arial"/>
          <w:sz w:val="22"/>
          <w:szCs w:val="22"/>
        </w:rPr>
        <w:t xml:space="preserve"> considering the findings of CT scan that was taken six months after surgery.</w:t>
      </w:r>
      <w:bookmarkEnd w:id="0"/>
    </w:p>
    <w:sectPr w:rsidR="00E371ED" w:rsidRPr="00C52045" w:rsidSect="007E6C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3D8FC" w14:textId="77777777" w:rsidR="005168F9" w:rsidRDefault="005168F9" w:rsidP="006A0EBF">
      <w:r>
        <w:separator/>
      </w:r>
    </w:p>
  </w:endnote>
  <w:endnote w:type="continuationSeparator" w:id="0">
    <w:p w14:paraId="7804C3DD" w14:textId="77777777" w:rsidR="005168F9" w:rsidRDefault="005168F9" w:rsidP="006A0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B4C2E" w14:textId="77777777" w:rsidR="005168F9" w:rsidRDefault="005168F9" w:rsidP="006A0EBF">
      <w:r>
        <w:separator/>
      </w:r>
    </w:p>
  </w:footnote>
  <w:footnote w:type="continuationSeparator" w:id="0">
    <w:p w14:paraId="41685A4A" w14:textId="77777777" w:rsidR="005168F9" w:rsidRDefault="005168F9" w:rsidP="006A0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01"/>
    <w:rsid w:val="000259A2"/>
    <w:rsid w:val="000902A3"/>
    <w:rsid w:val="000905A7"/>
    <w:rsid w:val="00092568"/>
    <w:rsid w:val="000A4F7E"/>
    <w:rsid w:val="001A59A1"/>
    <w:rsid w:val="001F7188"/>
    <w:rsid w:val="002628C3"/>
    <w:rsid w:val="00370F67"/>
    <w:rsid w:val="003927C4"/>
    <w:rsid w:val="003A1600"/>
    <w:rsid w:val="003F2178"/>
    <w:rsid w:val="00407EBD"/>
    <w:rsid w:val="00434A73"/>
    <w:rsid w:val="00455BE2"/>
    <w:rsid w:val="00455F03"/>
    <w:rsid w:val="0048742D"/>
    <w:rsid w:val="004A6B99"/>
    <w:rsid w:val="004B4545"/>
    <w:rsid w:val="005168F9"/>
    <w:rsid w:val="0052624D"/>
    <w:rsid w:val="005F29A2"/>
    <w:rsid w:val="005F2C87"/>
    <w:rsid w:val="0062162E"/>
    <w:rsid w:val="006A0EBF"/>
    <w:rsid w:val="006A5820"/>
    <w:rsid w:val="006A7C9C"/>
    <w:rsid w:val="006F1100"/>
    <w:rsid w:val="007A50AB"/>
    <w:rsid w:val="007E6CC5"/>
    <w:rsid w:val="00811459"/>
    <w:rsid w:val="00813B19"/>
    <w:rsid w:val="008B6960"/>
    <w:rsid w:val="008F409D"/>
    <w:rsid w:val="00995D28"/>
    <w:rsid w:val="00A20137"/>
    <w:rsid w:val="00AF64B8"/>
    <w:rsid w:val="00C10AC6"/>
    <w:rsid w:val="00C52045"/>
    <w:rsid w:val="00C81201"/>
    <w:rsid w:val="00D0606D"/>
    <w:rsid w:val="00D06EB9"/>
    <w:rsid w:val="00D21E10"/>
    <w:rsid w:val="00D76A9C"/>
    <w:rsid w:val="00DE1001"/>
    <w:rsid w:val="00E3552A"/>
    <w:rsid w:val="00E371ED"/>
    <w:rsid w:val="00EA11F5"/>
    <w:rsid w:val="00F218AE"/>
    <w:rsid w:val="00F7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CC1790"/>
  <w15:chartTrackingRefBased/>
  <w15:docId w15:val="{216B0B2A-5AA3-4B3C-8808-0AE6DEBD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EBF"/>
    <w:pPr>
      <w:widowControl w:val="0"/>
      <w:jc w:val="both"/>
    </w:pPr>
    <w:rPr>
      <w:rFonts w:ascii="Arial" w:eastAsia="MS Gothic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A0EBF"/>
  </w:style>
  <w:style w:type="paragraph" w:styleId="Footer">
    <w:name w:val="footer"/>
    <w:basedOn w:val="Normal"/>
    <w:link w:val="Foot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A0EBF"/>
  </w:style>
  <w:style w:type="table" w:styleId="TableGrid">
    <w:name w:val="Table Grid"/>
    <w:basedOn w:val="TableNormal"/>
    <w:uiPriority w:val="39"/>
    <w:rsid w:val="006A0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29A2"/>
    <w:rPr>
      <w:rFonts w:ascii="Arial" w:eastAsia="MS Gothic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C1232-7B19-4318-B925-94E55A7A6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大 土生</dc:creator>
  <cp:keywords/>
  <dc:description/>
  <cp:lastModifiedBy>Shanthi  Rajendran</cp:lastModifiedBy>
  <cp:revision>3</cp:revision>
  <dcterms:created xsi:type="dcterms:W3CDTF">2024-06-02T21:09:00Z</dcterms:created>
  <dcterms:modified xsi:type="dcterms:W3CDTF">2024-08-19T07:08:00Z</dcterms:modified>
</cp:coreProperties>
</file>